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Figure 1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istribution and the immediate risk of specific HPV genotyp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(A) The distribution of specific HPV genotype in HPV-positive ASC-US women estimated by Min. (B) The distribution of specific HPV genotype in HPV-positive ASC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US women estimated by Any. (C) The distribution of specific HPV genotype in HPV-positive ASC-US women estimated by Hier. (D) The distribution of specific HPV genotype in HPV-positive CIN2+/3+ cases estimated by Min. (E) The distribution of specific HPV genotype in HPV-positive CIN2+/3+ cases estimated by Any. (F) The distribution of specific HPV genotype in HPV-positive CIN2+/3+ cases estimated by Hier. (G) The immediate CIN2+/3+ risk of specific HPV genotype in HPV-positive ASC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US women estimated by Min. (H) The immediate CIN2+/3+ risk of specific HPV genotype in HPV-positive ASC-US women estimated by Any. (I) The immediate CIN2+/3+ risk of specific HPV genotype in HPV-positive ASC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US women estimated by Hier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Abbreviations: ASC-US, atypical squamous cells of undetermined significance; HPV, human papillomavirus; Min., minimum estimate; Any., any type estimate; Hier., hierarchical attribution estimate; CIN, </w:t>
      </w:r>
      <w:bookmarkStart w:id="0" w:name="_Hlk175610653"/>
      <w:r>
        <w:rPr>
          <w:rFonts w:cs="Times New Roman" w:ascii="Times New Roman" w:hAnsi="Times New Roman"/>
          <w:color w:val="000000"/>
          <w:kern w:val="0"/>
          <w:szCs w:val="21"/>
        </w:rPr>
        <w:t>cervical intraepithelial neoplasia</w:t>
      </w:r>
      <w:bookmarkEnd w:id="0"/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Figure 2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lgorithms of risk stratification for specific HPV genotype grouping in ASC-US wome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(A) HPV genotype grouping for CIN2+. HPVs that carried the immediate CIN2+ risk above the threshold of colposcopy referral (≥4.0%) were classified into group A, including HPV16, HPV33, HPV31, HPV58, HPV52, HPV35, HPV82, HPV18, HPV39, HPV45, and HPV68. HPVs that carried the immediate CIN2+ risk no more than that of HPV-negative women were group C, including HPV73 and HPV26. And the others were group B, including HPV56, HPV51, HPV66, HPV53, and HPV59. (B) HPV genotype grouping for CIN3+. According to prior studies, HPV18 was still grouped into A by default due to its critical role in cervical cancer and necessity for colposcopy referral. For remaining HPV genotypes, HPVs that carried the immediate CIN3+ risk above the threshold of colposcopy referral were classified into group A, including HPV16, HPV33, HPV35, HPV31, HPV82, HPV52, HPV39, and HPV58. HPVs that carried the immediate CIN3+ risk no more than that of HPV-negative women were group C, including HPV45, HPV53, HPV59, HPV73, and HPV26. And the others were group B, including HPV51, HPV68, HPV66, and HPV56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bbreviation: ASC-US, atypical squamous cells of undetermined significance; HPV, human papillomavirus; Min., minimum estimate; CIN, cervical intraepithelial neoplasi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Figure 3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immediate CIN2+/3+ risk of HPV-positive women, 3 risk-stratified groups, HPV-negative women and total population stratified by ag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(A) The age-specific CIN2+ risk of HPV-positive women, 3 HPV risk groups, HPV-negative women and total population. (B) The age-specific CIN3+ risk of HPV-positive women, 3 HPV risk groups, HPV-negative women and total populat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bbreviations: CIN, cervical intraepithelial neoplasia; HPV, human papillomaviru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ure S1. </w:t>
      </w:r>
      <w:r>
        <w:rPr>
          <w:rFonts w:eastAsia="Book Antiqua" w:cs="Times New Roman" w:ascii="Times New Roman" w:hAnsi="Times New Roman"/>
          <w:color w:val="000000"/>
          <w:kern w:val="0"/>
          <w:szCs w:val="21"/>
          <w:lang w:bidi="ar"/>
        </w:rPr>
        <w:t xml:space="preserve">The flow chart of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women included </w:t>
      </w:r>
      <w:r>
        <w:rPr>
          <w:rFonts w:eastAsia="Book Antiqua" w:cs="Times New Roman" w:ascii="Times New Roman" w:hAnsi="Times New Roman"/>
          <w:color w:val="000000"/>
          <w:kern w:val="0"/>
          <w:szCs w:val="21"/>
          <w:lang w:bidi="ar"/>
        </w:rPr>
        <w:t>in this study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Abbreviations: ASC-US, atypical squamous cells of undetermined significance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HPV, human papillomavirus; CIN, cervical intraepithelial neoplasia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6:20:00Z</dcterms:created>
  <dc:creator>越努力越幸运</dc:creator>
  <dc:description/>
  <cp:keywords/>
  <dc:language>en-US</dc:language>
  <cp:lastModifiedBy>Nibedita Nayak</cp:lastModifiedBy>
  <dcterms:modified xsi:type="dcterms:W3CDTF">2025-01-06T08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4B877728154786889105A67268CD97_13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